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EF720" w14:textId="408D86B4" w:rsidR="00B04AFA" w:rsidRPr="00372F9C" w:rsidRDefault="00B04AFA" w:rsidP="00B04AFA">
      <w:pPr>
        <w:rPr>
          <w:rFonts w:asciiTheme="minorHAnsi" w:hAnsiTheme="minorHAnsi" w:cstheme="minorHAnsi"/>
          <w:b/>
          <w:bCs/>
          <w:sz w:val="22"/>
          <w:szCs w:val="18"/>
          <w:lang w:val="en-US"/>
        </w:rPr>
      </w:pPr>
      <w:r w:rsidRPr="00EB42CF">
        <w:rPr>
          <w:rFonts w:asciiTheme="minorHAnsi" w:hAnsiTheme="minorHAnsi" w:cstheme="minorHAnsi"/>
          <w:b/>
          <w:bCs/>
          <w:sz w:val="22"/>
          <w:lang w:val="en-US"/>
        </w:rPr>
        <w:t>Supplementary</w:t>
      </w:r>
      <w:r w:rsidRPr="00EB42CF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 </w:t>
      </w:r>
      <w:r w:rsidR="00EC624F">
        <w:rPr>
          <w:rFonts w:asciiTheme="minorHAnsi" w:hAnsiTheme="minorHAnsi" w:cstheme="minorHAnsi"/>
          <w:b/>
          <w:bCs/>
          <w:sz w:val="22"/>
          <w:szCs w:val="18"/>
          <w:lang w:val="en-US"/>
        </w:rPr>
        <w:t>t</w:t>
      </w:r>
      <w:r w:rsidRPr="00EB42CF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able </w:t>
      </w:r>
      <w:r w:rsidR="00042251">
        <w:rPr>
          <w:rFonts w:asciiTheme="minorHAnsi" w:hAnsiTheme="minorHAnsi" w:cstheme="minorHAnsi"/>
          <w:b/>
          <w:bCs/>
          <w:sz w:val="22"/>
          <w:szCs w:val="18"/>
          <w:lang w:val="en-US"/>
        </w:rPr>
        <w:t>2</w:t>
      </w:r>
      <w:r w:rsidRPr="00372F9C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. </w:t>
      </w:r>
      <w:r>
        <w:rPr>
          <w:rFonts w:asciiTheme="minorHAnsi" w:hAnsiTheme="minorHAnsi" w:cstheme="minorHAnsi"/>
          <w:b/>
          <w:bCs/>
          <w:sz w:val="22"/>
          <w:szCs w:val="18"/>
          <w:lang w:val="en-US"/>
        </w:rPr>
        <w:t>Cohort 2</w:t>
      </w:r>
      <w:r w:rsidRPr="00372F9C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 population and transplant characteristics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4026"/>
        <w:gridCol w:w="1599"/>
        <w:gridCol w:w="1784"/>
        <w:gridCol w:w="1657"/>
      </w:tblGrid>
      <w:tr w:rsidR="00B04AFA" w:rsidRPr="002670F6" w14:paraId="5DA15257" w14:textId="77777777" w:rsidTr="00F57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5DEB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haracteristic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CB4C" w14:textId="77777777" w:rsidR="00B04AFA" w:rsidRPr="002670F6" w:rsidRDefault="00B04AF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ontrol group</w:t>
            </w:r>
          </w:p>
          <w:p w14:paraId="791A1506" w14:textId="77777777" w:rsidR="00B04AFA" w:rsidRPr="002670F6" w:rsidRDefault="00B04AF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(n=</w:t>
            </w: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16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6F07" w14:textId="77777777" w:rsidR="00B04AFA" w:rsidRPr="002670F6" w:rsidRDefault="00B04AF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PTCy group</w:t>
            </w:r>
          </w:p>
          <w:p w14:paraId="7DA15673" w14:textId="77777777" w:rsidR="00B04AFA" w:rsidRPr="002670F6" w:rsidRDefault="00B04AF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(n=1</w:t>
            </w: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E842C" w14:textId="77777777" w:rsidR="00B04AFA" w:rsidRPr="002670F6" w:rsidRDefault="00B04AF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i/>
                <w:color w:val="000000"/>
                <w:sz w:val="22"/>
                <w:szCs w:val="22"/>
                <w:lang w:val="en-US"/>
              </w:rPr>
              <w:t>P</w:t>
            </w:r>
            <w:r w:rsidRPr="00EC624F">
              <w:rPr>
                <w:rFonts w:asciiTheme="minorHAnsi" w:hAnsiTheme="minorHAnsi" w:cstheme="minorHAnsi"/>
                <w:b w:val="0"/>
                <w:i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B04AFA" w:rsidRPr="002670F6" w14:paraId="531C39AB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tcBorders>
              <w:top w:val="single" w:sz="4" w:space="0" w:color="auto"/>
            </w:tcBorders>
            <w:vAlign w:val="center"/>
          </w:tcPr>
          <w:p w14:paraId="10E0C2F4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Patient age, (</w:t>
            </w:r>
            <w:proofErr w:type="spellStart"/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yrs</w:t>
            </w:r>
            <w:proofErr w:type="spellEnd"/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) median (range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19A3BAF9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9489C01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4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31959906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</w:tr>
      <w:tr w:rsidR="00B04AFA" w:rsidRPr="002670F6" w14:paraId="719EF1C8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CDD41B0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Patient gender</w:t>
            </w:r>
          </w:p>
        </w:tc>
        <w:tc>
          <w:tcPr>
            <w:tcW w:w="882" w:type="pct"/>
            <w:vAlign w:val="center"/>
          </w:tcPr>
          <w:p w14:paraId="4F2E04B5" w14:textId="77777777" w:rsidR="00B04AFA" w:rsidRPr="002670F6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337772B0" w14:textId="77777777" w:rsidR="00B04AFA" w:rsidRPr="002670F6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0877A91A" w14:textId="77777777" w:rsidR="00B04AFA" w:rsidRPr="002670F6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6FFE6B89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9AE6D5B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882" w:type="pct"/>
            <w:vAlign w:val="center"/>
          </w:tcPr>
          <w:p w14:paraId="33A624E2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44)</w:t>
            </w:r>
          </w:p>
        </w:tc>
        <w:tc>
          <w:tcPr>
            <w:tcW w:w="984" w:type="pct"/>
          </w:tcPr>
          <w:p w14:paraId="07E1D071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7D062676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04AFA" w:rsidRPr="002670F6" w14:paraId="607EF622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0E704B8D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882" w:type="pct"/>
            <w:vAlign w:val="center"/>
          </w:tcPr>
          <w:p w14:paraId="050F1F8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3039B744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31388625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68287C5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01B55524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 xml:space="preserve">Donor gender </w:t>
            </w:r>
          </w:p>
        </w:tc>
        <w:tc>
          <w:tcPr>
            <w:tcW w:w="882" w:type="pct"/>
            <w:vAlign w:val="center"/>
          </w:tcPr>
          <w:p w14:paraId="248FF0F0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411AFD22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436DD8F1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60388F2D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4376AA0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Female to male</w:t>
            </w:r>
          </w:p>
        </w:tc>
        <w:tc>
          <w:tcPr>
            <w:tcW w:w="882" w:type="pct"/>
            <w:vAlign w:val="center"/>
          </w:tcPr>
          <w:p w14:paraId="0D02657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2FFBBBC8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675FC5E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04AFA" w:rsidRPr="002670F6" w14:paraId="186DD0CE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4D9A423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MV seronegative donor-recipient pair</w:t>
            </w:r>
          </w:p>
        </w:tc>
        <w:tc>
          <w:tcPr>
            <w:tcW w:w="882" w:type="pct"/>
            <w:vAlign w:val="center"/>
          </w:tcPr>
          <w:p w14:paraId="5C7AB70B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pct"/>
          </w:tcPr>
          <w:p w14:paraId="6ACD033A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5601A6EE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7</w:t>
            </w:r>
          </w:p>
        </w:tc>
      </w:tr>
      <w:tr w:rsidR="00B04AFA" w:rsidRPr="002670F6" w14:paraId="76D0F828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7F0283B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EBV seronegative donor-recipient pair</w:t>
            </w:r>
          </w:p>
        </w:tc>
        <w:tc>
          <w:tcPr>
            <w:tcW w:w="882" w:type="pct"/>
            <w:vAlign w:val="center"/>
          </w:tcPr>
          <w:p w14:paraId="63443E84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pct"/>
          </w:tcPr>
          <w:p w14:paraId="4C1F3B0C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6529272E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B04AFA" w:rsidRPr="002670F6" w14:paraId="7C4EFF92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9CD1EAD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 xml:space="preserve">Diagnosis </w:t>
            </w:r>
          </w:p>
        </w:tc>
        <w:tc>
          <w:tcPr>
            <w:tcW w:w="882" w:type="pct"/>
            <w:vAlign w:val="center"/>
          </w:tcPr>
          <w:p w14:paraId="5D1EAE55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7D12EAC3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59C52CA8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0E7AEBDF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DAF7C5F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Myeloid malignancies</w:t>
            </w:r>
          </w:p>
        </w:tc>
        <w:tc>
          <w:tcPr>
            <w:tcW w:w="882" w:type="pct"/>
            <w:vAlign w:val="center"/>
          </w:tcPr>
          <w:p w14:paraId="50433DEC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3EAB78D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53480F2C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</w:t>
            </w:r>
          </w:p>
        </w:tc>
      </w:tr>
      <w:tr w:rsidR="00B04AFA" w:rsidRPr="002670F6" w14:paraId="3523518D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1CB7782C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Acute myeloid leukemia</w:t>
            </w:r>
          </w:p>
        </w:tc>
        <w:tc>
          <w:tcPr>
            <w:tcW w:w="882" w:type="pct"/>
            <w:vAlign w:val="center"/>
          </w:tcPr>
          <w:p w14:paraId="4589DF44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5546FEC8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1FA918A6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0B621CF6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26FC5F5F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Myeloproliferative neoplasms</w:t>
            </w:r>
          </w:p>
        </w:tc>
        <w:tc>
          <w:tcPr>
            <w:tcW w:w="882" w:type="pct"/>
            <w:vAlign w:val="center"/>
          </w:tcPr>
          <w:p w14:paraId="3AE38E7D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46DE161F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51036C64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6A3DFD57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DFDBAAB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Myelodysplastic syndrome</w:t>
            </w:r>
          </w:p>
        </w:tc>
        <w:tc>
          <w:tcPr>
            <w:tcW w:w="882" w:type="pct"/>
            <w:vAlign w:val="center"/>
          </w:tcPr>
          <w:p w14:paraId="19EF1FE5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05A74BA4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7E0D95EF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3FC74F19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672CD4D6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Lymphoid malignancies</w:t>
            </w:r>
          </w:p>
        </w:tc>
        <w:tc>
          <w:tcPr>
            <w:tcW w:w="882" w:type="pct"/>
            <w:vAlign w:val="center"/>
          </w:tcPr>
          <w:p w14:paraId="3DEDF49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6CCD9022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251F608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58F14DA9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5C323810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Acute lymphoblastic leukemia</w:t>
            </w:r>
          </w:p>
        </w:tc>
        <w:tc>
          <w:tcPr>
            <w:tcW w:w="882" w:type="pct"/>
            <w:vAlign w:val="center"/>
          </w:tcPr>
          <w:p w14:paraId="0D9DB0AE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758FC824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27FE117A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79C51FD5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3C3D2C27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Non-Hodgkin lymphoma</w:t>
            </w:r>
          </w:p>
        </w:tc>
        <w:tc>
          <w:tcPr>
            <w:tcW w:w="882" w:type="pct"/>
            <w:vAlign w:val="center"/>
          </w:tcPr>
          <w:p w14:paraId="11D3B341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01908B5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213E9ACB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637954F9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1A631BAA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hronic lymphocytic leukemia</w:t>
            </w:r>
          </w:p>
        </w:tc>
        <w:tc>
          <w:tcPr>
            <w:tcW w:w="882" w:type="pct"/>
            <w:vAlign w:val="center"/>
          </w:tcPr>
          <w:p w14:paraId="67290C91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2CD3FF47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5BF51025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179BB617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0BDC620" w14:textId="77777777" w:rsidR="00B04AFA" w:rsidRPr="00161ED2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Disease Risk Index</w:t>
            </w:r>
          </w:p>
        </w:tc>
        <w:tc>
          <w:tcPr>
            <w:tcW w:w="882" w:type="pct"/>
            <w:vAlign w:val="center"/>
          </w:tcPr>
          <w:p w14:paraId="4B668228" w14:textId="77777777" w:rsidR="00B04AFA" w:rsidRPr="00161ED2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369C0BC7" w14:textId="77777777" w:rsidR="00B04AFA" w:rsidRPr="00161ED2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1B7CA391" w14:textId="77777777" w:rsidR="00B04AFA" w:rsidRPr="00161ED2" w:rsidRDefault="00B04AFA" w:rsidP="00F577B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17858EF8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BA53D9D" w14:textId="77777777" w:rsidR="00B04AFA" w:rsidRPr="00161ED2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882" w:type="pct"/>
            <w:vAlign w:val="center"/>
          </w:tcPr>
          <w:p w14:paraId="1D397ECA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6)</w:t>
            </w:r>
          </w:p>
        </w:tc>
        <w:tc>
          <w:tcPr>
            <w:tcW w:w="984" w:type="pct"/>
          </w:tcPr>
          <w:p w14:paraId="41C1BB30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4036F5EE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0</w:t>
            </w:r>
          </w:p>
        </w:tc>
      </w:tr>
      <w:tr w:rsidR="00B04AFA" w:rsidRPr="002670F6" w14:paraId="31477401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9CA7BF5" w14:textId="77777777" w:rsidR="00B04AFA" w:rsidRPr="00161ED2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Intermediate</w:t>
            </w:r>
          </w:p>
        </w:tc>
        <w:tc>
          <w:tcPr>
            <w:tcW w:w="882" w:type="pct"/>
            <w:vAlign w:val="center"/>
          </w:tcPr>
          <w:p w14:paraId="68026B39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(50)</w:t>
            </w:r>
          </w:p>
        </w:tc>
        <w:tc>
          <w:tcPr>
            <w:tcW w:w="984" w:type="pct"/>
          </w:tcPr>
          <w:p w14:paraId="3FD86869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42)</w:t>
            </w:r>
          </w:p>
        </w:tc>
        <w:tc>
          <w:tcPr>
            <w:tcW w:w="914" w:type="pct"/>
          </w:tcPr>
          <w:p w14:paraId="6C2A63E7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4E47196D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1D3A112C" w14:textId="77777777" w:rsidR="00B04AFA" w:rsidRPr="00161ED2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882" w:type="pct"/>
            <w:vAlign w:val="center"/>
          </w:tcPr>
          <w:p w14:paraId="57B19169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44)</w:t>
            </w:r>
          </w:p>
        </w:tc>
        <w:tc>
          <w:tcPr>
            <w:tcW w:w="984" w:type="pct"/>
          </w:tcPr>
          <w:p w14:paraId="52244D79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50)</w:t>
            </w:r>
          </w:p>
        </w:tc>
        <w:tc>
          <w:tcPr>
            <w:tcW w:w="914" w:type="pct"/>
          </w:tcPr>
          <w:p w14:paraId="55BCFD1D" w14:textId="77777777" w:rsidR="00B04AFA" w:rsidRPr="00161ED2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2E280150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18A746E9" w14:textId="77777777" w:rsidR="00B04AFA" w:rsidRPr="00161ED2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Very High</w:t>
            </w:r>
          </w:p>
        </w:tc>
        <w:tc>
          <w:tcPr>
            <w:tcW w:w="882" w:type="pct"/>
            <w:vAlign w:val="center"/>
          </w:tcPr>
          <w:p w14:paraId="64582A17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pct"/>
          </w:tcPr>
          <w:p w14:paraId="25539F35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1E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)</w:t>
            </w:r>
          </w:p>
        </w:tc>
        <w:tc>
          <w:tcPr>
            <w:tcW w:w="914" w:type="pct"/>
          </w:tcPr>
          <w:p w14:paraId="140F687B" w14:textId="77777777" w:rsidR="00B04AFA" w:rsidRPr="00161ED2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5C929B0D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FC7309B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onditioning regimen category</w:t>
            </w:r>
          </w:p>
        </w:tc>
        <w:tc>
          <w:tcPr>
            <w:tcW w:w="882" w:type="pct"/>
            <w:vAlign w:val="center"/>
          </w:tcPr>
          <w:p w14:paraId="27A07C48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52CCA50E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0FE4EE32" w14:textId="77777777" w:rsidR="00B04AFA" w:rsidRPr="002670F6" w:rsidRDefault="00B04AFA" w:rsidP="00F577B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44E01971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7F5325F9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 xml:space="preserve">RIC </w:t>
            </w:r>
          </w:p>
        </w:tc>
        <w:tc>
          <w:tcPr>
            <w:tcW w:w="882" w:type="pct"/>
            <w:vAlign w:val="center"/>
          </w:tcPr>
          <w:p w14:paraId="33E4C302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pct"/>
          </w:tcPr>
          <w:p w14:paraId="6A19FFD0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)</w:t>
            </w:r>
          </w:p>
        </w:tc>
        <w:tc>
          <w:tcPr>
            <w:tcW w:w="914" w:type="pct"/>
          </w:tcPr>
          <w:p w14:paraId="0277B179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</w:tr>
      <w:tr w:rsidR="00B04AFA" w:rsidRPr="002670F6" w14:paraId="552C2B3E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643CDD84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RTC</w:t>
            </w:r>
          </w:p>
        </w:tc>
        <w:tc>
          <w:tcPr>
            <w:tcW w:w="882" w:type="pct"/>
            <w:vAlign w:val="center"/>
          </w:tcPr>
          <w:p w14:paraId="0E0AFD27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569E7FBB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19971C7A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7F7EA2A2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1A83C8D6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 xml:space="preserve">Sequential </w:t>
            </w:r>
          </w:p>
        </w:tc>
        <w:tc>
          <w:tcPr>
            <w:tcW w:w="882" w:type="pct"/>
            <w:vAlign w:val="center"/>
          </w:tcPr>
          <w:p w14:paraId="4CBC6F04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73FBCBE9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14" w:type="pct"/>
          </w:tcPr>
          <w:p w14:paraId="1DCA9339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7E4C426F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38321225" w14:textId="77777777" w:rsidR="00B04AFA" w:rsidRPr="002670F6" w:rsidRDefault="00B04AFA" w:rsidP="00F577BF">
            <w:pPr>
              <w:spacing w:line="240" w:lineRule="auto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Post-transplant immunosuppression</w:t>
            </w:r>
          </w:p>
        </w:tc>
        <w:tc>
          <w:tcPr>
            <w:tcW w:w="882" w:type="pct"/>
            <w:vAlign w:val="center"/>
          </w:tcPr>
          <w:p w14:paraId="73EEE17E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84" w:type="pct"/>
          </w:tcPr>
          <w:p w14:paraId="2E4D86A0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4" w:type="pct"/>
          </w:tcPr>
          <w:p w14:paraId="6F3278AC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5D2E5527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4E9DA884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sA alone</w:t>
            </w:r>
          </w:p>
        </w:tc>
        <w:tc>
          <w:tcPr>
            <w:tcW w:w="882" w:type="pct"/>
            <w:vAlign w:val="center"/>
          </w:tcPr>
          <w:p w14:paraId="1156A41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43E22C3F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56C84C92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.0001</w:t>
            </w:r>
          </w:p>
        </w:tc>
      </w:tr>
      <w:tr w:rsidR="00B04AFA" w:rsidRPr="002670F6" w14:paraId="55CD9C75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vAlign w:val="center"/>
          </w:tcPr>
          <w:p w14:paraId="5585AA62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sA and MMF</w:t>
            </w:r>
          </w:p>
        </w:tc>
        <w:tc>
          <w:tcPr>
            <w:tcW w:w="882" w:type="pct"/>
            <w:vAlign w:val="center"/>
          </w:tcPr>
          <w:p w14:paraId="03E65D0D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pct"/>
          </w:tcPr>
          <w:p w14:paraId="378C8155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4" w:type="pct"/>
          </w:tcPr>
          <w:p w14:paraId="244A69E8" w14:textId="77777777" w:rsidR="00B04AFA" w:rsidRPr="002670F6" w:rsidRDefault="00B04AF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4AFA" w:rsidRPr="002670F6" w14:paraId="781780FA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  <w:tcBorders>
              <w:bottom w:val="single" w:sz="4" w:space="0" w:color="auto"/>
            </w:tcBorders>
            <w:vAlign w:val="center"/>
          </w:tcPr>
          <w:p w14:paraId="4BF810AA" w14:textId="77777777" w:rsidR="00B04AFA" w:rsidRPr="002670F6" w:rsidRDefault="00B04AF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CsA and MMF and PTCy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06A433A3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45D9A94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 (100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75FFF99A" w14:textId="77777777" w:rsidR="00B04AFA" w:rsidRPr="002670F6" w:rsidRDefault="00B04AF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38BBF6B9" w14:textId="77777777" w:rsidR="00B04AFA" w:rsidRPr="00372F9C" w:rsidRDefault="00B04AFA" w:rsidP="00B04AFA">
      <w:pPr>
        <w:spacing w:line="276" w:lineRule="auto"/>
        <w:rPr>
          <w:rFonts w:asciiTheme="minorHAnsi" w:hAnsiTheme="minorHAnsi" w:cstheme="minorHAnsi"/>
          <w:color w:val="000000"/>
          <w:sz w:val="22"/>
          <w:szCs w:val="20"/>
          <w:lang w:val="en-US"/>
        </w:rPr>
      </w:pPr>
      <w:r w:rsidRPr="00372F9C"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CMV, cytomegalovirus; </w:t>
      </w:r>
      <w:r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EBV, Epstein-Barr virus, </w:t>
      </w:r>
      <w:r w:rsidRPr="00372F9C">
        <w:rPr>
          <w:rFonts w:asciiTheme="minorHAnsi" w:hAnsiTheme="minorHAnsi" w:cstheme="minorHAnsi"/>
          <w:color w:val="000000"/>
          <w:sz w:val="22"/>
          <w:szCs w:val="20"/>
          <w:lang w:val="en-US"/>
        </w:rPr>
        <w:t>RIC, reduced-intensity conditioning; RTC; reduced-toxicity conditioning</w:t>
      </w:r>
      <w:r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 </w:t>
      </w:r>
      <w:r w:rsidRPr="00372F9C"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CsA, cyclosporine A; MMF, mycophenolate mofetil; PTCy, post-transplant cyclophosphamide. </w:t>
      </w:r>
    </w:p>
    <w:p w14:paraId="1DF4F372" w14:textId="77777777" w:rsidR="00B04AFA" w:rsidRDefault="00B04AFA" w:rsidP="00B04AFA">
      <w:pPr>
        <w:spacing w:line="276" w:lineRule="auto"/>
        <w:rPr>
          <w:rFonts w:asciiTheme="minorHAnsi" w:hAnsiTheme="minorHAnsi" w:cstheme="minorHAnsi"/>
          <w:color w:val="000000"/>
          <w:sz w:val="22"/>
          <w:szCs w:val="20"/>
          <w:lang w:val="en-US"/>
        </w:rPr>
      </w:pPr>
      <w:r w:rsidRPr="00372F9C">
        <w:rPr>
          <w:rFonts w:asciiTheme="minorHAnsi" w:hAnsiTheme="minorHAnsi" w:cstheme="minorHAnsi"/>
          <w:color w:val="000000"/>
          <w:sz w:val="22"/>
          <w:szCs w:val="20"/>
          <w:lang w:val="en-US"/>
        </w:rPr>
        <w:t>* PTCy 50 mg/kg/day at D3 and D5</w:t>
      </w:r>
      <w:r>
        <w:rPr>
          <w:rFonts w:asciiTheme="minorHAnsi" w:hAnsiTheme="minorHAnsi" w:cstheme="minorHAnsi"/>
          <w:color w:val="000000"/>
          <w:sz w:val="22"/>
          <w:szCs w:val="20"/>
          <w:lang w:val="en-US"/>
        </w:rPr>
        <w:t>.</w:t>
      </w:r>
    </w:p>
    <w:p w14:paraId="592C26E4" w14:textId="77777777" w:rsidR="00B04AFA" w:rsidRPr="00372F9C" w:rsidRDefault="00B04AFA" w:rsidP="00B04AFA">
      <w:pPr>
        <w:widowControl w:val="0"/>
        <w:spacing w:after="24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72F9C">
        <w:rPr>
          <w:rFonts w:asciiTheme="minorHAnsi" w:hAnsiTheme="minorHAnsi" w:cstheme="minorHAnsi"/>
          <w:sz w:val="22"/>
          <w:szCs w:val="22"/>
          <w:lang w:val="en-US"/>
        </w:rPr>
        <w:t>Bold denotes statistically significant.</w:t>
      </w:r>
    </w:p>
    <w:p w14:paraId="0DDCE7CD" w14:textId="77777777" w:rsidR="006B7826" w:rsidRDefault="006B7826"/>
    <w:sectPr w:rsidR="006B7826" w:rsidSect="006C1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FA"/>
    <w:rsid w:val="00042251"/>
    <w:rsid w:val="000B2234"/>
    <w:rsid w:val="00114CD3"/>
    <w:rsid w:val="0012014F"/>
    <w:rsid w:val="00135693"/>
    <w:rsid w:val="001A0337"/>
    <w:rsid w:val="001D7338"/>
    <w:rsid w:val="001F10E7"/>
    <w:rsid w:val="0021159A"/>
    <w:rsid w:val="002348B7"/>
    <w:rsid w:val="002A2398"/>
    <w:rsid w:val="002F3268"/>
    <w:rsid w:val="003130A5"/>
    <w:rsid w:val="003370A9"/>
    <w:rsid w:val="00344CF0"/>
    <w:rsid w:val="00367C3F"/>
    <w:rsid w:val="00367E94"/>
    <w:rsid w:val="003C4B85"/>
    <w:rsid w:val="003D151C"/>
    <w:rsid w:val="003E4C53"/>
    <w:rsid w:val="00410DA6"/>
    <w:rsid w:val="00461156"/>
    <w:rsid w:val="004B6936"/>
    <w:rsid w:val="0055437D"/>
    <w:rsid w:val="00555984"/>
    <w:rsid w:val="00561442"/>
    <w:rsid w:val="0059648E"/>
    <w:rsid w:val="005B4E38"/>
    <w:rsid w:val="00612164"/>
    <w:rsid w:val="00636A90"/>
    <w:rsid w:val="0065537E"/>
    <w:rsid w:val="006962D3"/>
    <w:rsid w:val="006A599D"/>
    <w:rsid w:val="006B7826"/>
    <w:rsid w:val="006C1C5F"/>
    <w:rsid w:val="006F43CA"/>
    <w:rsid w:val="00753D67"/>
    <w:rsid w:val="007C5249"/>
    <w:rsid w:val="007E7F7A"/>
    <w:rsid w:val="00810FBB"/>
    <w:rsid w:val="00911B74"/>
    <w:rsid w:val="0096730C"/>
    <w:rsid w:val="009E6EBB"/>
    <w:rsid w:val="00A31AD6"/>
    <w:rsid w:val="00AA01E5"/>
    <w:rsid w:val="00AA306C"/>
    <w:rsid w:val="00AE03AC"/>
    <w:rsid w:val="00AF0451"/>
    <w:rsid w:val="00AF4A44"/>
    <w:rsid w:val="00B04AFA"/>
    <w:rsid w:val="00B073EA"/>
    <w:rsid w:val="00B53D68"/>
    <w:rsid w:val="00B84A6A"/>
    <w:rsid w:val="00BF4066"/>
    <w:rsid w:val="00BF52B3"/>
    <w:rsid w:val="00C03D5B"/>
    <w:rsid w:val="00C04731"/>
    <w:rsid w:val="00C16296"/>
    <w:rsid w:val="00C26383"/>
    <w:rsid w:val="00C73F2A"/>
    <w:rsid w:val="00C80F13"/>
    <w:rsid w:val="00CD2EE1"/>
    <w:rsid w:val="00D14702"/>
    <w:rsid w:val="00D1640A"/>
    <w:rsid w:val="00D573EB"/>
    <w:rsid w:val="00DC03F4"/>
    <w:rsid w:val="00E05890"/>
    <w:rsid w:val="00E40C91"/>
    <w:rsid w:val="00E4558C"/>
    <w:rsid w:val="00EA2FB5"/>
    <w:rsid w:val="00EA730A"/>
    <w:rsid w:val="00EC624F"/>
    <w:rsid w:val="00F00EE7"/>
    <w:rsid w:val="00F21D6D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E3D94E"/>
  <w15:chartTrackingRefBased/>
  <w15:docId w15:val="{CA504EA8-77B7-F84F-9A99-7173ABC5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FA"/>
    <w:pPr>
      <w:autoSpaceDE w:val="0"/>
      <w:autoSpaceDN w:val="0"/>
      <w:adjustRightInd w:val="0"/>
      <w:spacing w:line="360" w:lineRule="auto"/>
      <w:jc w:val="both"/>
    </w:pPr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04AFA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lard</dc:creator>
  <cp:keywords/>
  <dc:description/>
  <cp:lastModifiedBy>Nicolas Stocker</cp:lastModifiedBy>
  <cp:revision>5</cp:revision>
  <dcterms:created xsi:type="dcterms:W3CDTF">2020-04-29T06:52:00Z</dcterms:created>
  <dcterms:modified xsi:type="dcterms:W3CDTF">2020-07-03T14:59:00Z</dcterms:modified>
</cp:coreProperties>
</file>